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9670E" w14:textId="77777777" w:rsidR="0002722A" w:rsidRPr="0002722A" w:rsidRDefault="0002722A" w:rsidP="0002722A">
      <w:pPr>
        <w:pStyle w:val="Titolo3"/>
        <w:numPr>
          <w:ilvl w:val="0"/>
          <w:numId w:val="0"/>
        </w:numPr>
        <w:spacing w:before="60" w:after="0"/>
        <w:rPr>
          <w:rFonts w:asciiTheme="minorHAnsi" w:hAnsiTheme="minorHAnsi" w:cstheme="minorHAnsi"/>
          <w:sz w:val="28"/>
          <w:szCs w:val="28"/>
        </w:rPr>
      </w:pPr>
      <w:proofErr w:type="spellStart"/>
      <w:r w:rsidRPr="0002722A">
        <w:rPr>
          <w:rFonts w:asciiTheme="minorHAnsi" w:hAnsiTheme="minorHAnsi" w:cstheme="minorHAnsi"/>
          <w:sz w:val="28"/>
          <w:szCs w:val="28"/>
        </w:rPr>
        <w:t>Supplementary</w:t>
      </w:r>
      <w:proofErr w:type="spellEnd"/>
      <w:r w:rsidRPr="0002722A">
        <w:rPr>
          <w:rFonts w:asciiTheme="minorHAnsi" w:hAnsiTheme="minorHAnsi" w:cstheme="minorHAnsi"/>
          <w:sz w:val="28"/>
          <w:szCs w:val="28"/>
        </w:rPr>
        <w:t xml:space="preserve"> Information</w:t>
      </w:r>
    </w:p>
    <w:p w14:paraId="739FEA71" w14:textId="30549FCA" w:rsidR="0072671D" w:rsidRPr="0002722A" w:rsidRDefault="0002722A" w:rsidP="0002722A">
      <w:pPr>
        <w:spacing w:before="120"/>
        <w:rPr>
          <w:rFonts w:cstheme="minorHAnsi"/>
        </w:rPr>
      </w:pPr>
      <w:r w:rsidRPr="0002722A">
        <w:rPr>
          <w:rStyle w:val="Enfasigrassetto"/>
          <w:rFonts w:cstheme="minorHAnsi"/>
          <w:b w:val="0"/>
          <w:bCs w:val="0"/>
        </w:rPr>
        <w:t>Table S1.</w:t>
      </w:r>
      <w:r w:rsidRPr="0002722A">
        <w:rPr>
          <w:rFonts w:cstheme="minorHAnsi"/>
          <w:b/>
          <w:bCs/>
        </w:rPr>
        <w:t xml:space="preserve"> </w:t>
      </w:r>
      <w:r w:rsidRPr="0002722A">
        <w:rPr>
          <w:rStyle w:val="Enfasigrassetto"/>
          <w:rFonts w:cstheme="minorHAnsi"/>
          <w:b w:val="0"/>
          <w:bCs w:val="0"/>
        </w:rPr>
        <w:t>Country-based descriptive statistics of soil displacement estimates for the 2019 and 2070 scenarios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544"/>
        <w:gridCol w:w="1330"/>
        <w:gridCol w:w="1655"/>
        <w:gridCol w:w="779"/>
        <w:gridCol w:w="780"/>
        <w:gridCol w:w="779"/>
        <w:gridCol w:w="780"/>
      </w:tblGrid>
      <w:tr w:rsidR="00C21ABD" w:rsidRPr="00C21ABD" w14:paraId="1F1941FE" w14:textId="77777777" w:rsidTr="0002722A">
        <w:trPr>
          <w:trHeight w:val="198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602F" w14:textId="254AA048" w:rsidR="00C21ABD" w:rsidRPr="00C21ABD" w:rsidRDefault="00E035F5" w:rsidP="00E035F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ountry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C716" w14:textId="79A301C2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21ABD">
              <w:rPr>
                <w:rFonts w:eastAsia="Times New Roman" w:cstheme="minorHAnsi"/>
                <w:b/>
                <w:bCs/>
                <w:color w:val="000000"/>
              </w:rPr>
              <w:t>Area</w:t>
            </w:r>
            <w:r w:rsidR="0002722A">
              <w:rPr>
                <w:rFonts w:eastAsia="Times New Roman" w:cstheme="minorHAnsi"/>
                <w:b/>
                <w:bCs/>
                <w:color w:val="000000"/>
              </w:rPr>
              <w:t xml:space="preserve"> (</w:t>
            </w:r>
            <w:r w:rsidR="0002722A" w:rsidRPr="00C21ABD">
              <w:rPr>
                <w:rFonts w:eastAsia="Times New Roman" w:cstheme="minorHAnsi"/>
                <w:b/>
                <w:bCs/>
                <w:color w:val="000000"/>
              </w:rPr>
              <w:t>ha</w:t>
            </w:r>
            <w:r w:rsidR="0002722A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72ED" w14:textId="3ABA0072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21ABD">
              <w:rPr>
                <w:rFonts w:eastAsia="Times New Roman" w:cstheme="minorHAnsi"/>
                <w:b/>
                <w:bCs/>
                <w:color w:val="000000"/>
              </w:rPr>
              <w:t>Cropland</w:t>
            </w:r>
            <w:r w:rsidR="0002722A">
              <w:rPr>
                <w:rFonts w:eastAsia="Times New Roman" w:cstheme="minorHAnsi"/>
                <w:b/>
                <w:bCs/>
                <w:color w:val="000000"/>
              </w:rPr>
              <w:t xml:space="preserve"> (</w:t>
            </w:r>
            <w:r w:rsidR="0002722A" w:rsidRPr="00C21ABD">
              <w:rPr>
                <w:rFonts w:eastAsia="Times New Roman" w:cstheme="minorHAnsi"/>
                <w:b/>
                <w:bCs/>
                <w:color w:val="000000"/>
              </w:rPr>
              <w:t>%</w:t>
            </w:r>
            <w:r w:rsidR="0002722A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F94B8" w14:textId="2FFF0036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21ABD">
              <w:rPr>
                <w:rFonts w:eastAsia="Times New Roman" w:cstheme="minorHAnsi"/>
                <w:b/>
                <w:bCs/>
                <w:color w:val="000000"/>
              </w:rPr>
              <w:t>Displacement rate</w:t>
            </w:r>
            <w:r w:rsidR="0002722A">
              <w:rPr>
                <w:rFonts w:eastAsia="Times New Roman" w:cstheme="minorHAnsi"/>
                <w:b/>
                <w:bCs/>
                <w:color w:val="000000"/>
              </w:rPr>
              <w:t xml:space="preserve"> (</w:t>
            </w:r>
            <w:r w:rsidR="0002722A" w:rsidRPr="00C21ABD">
              <w:rPr>
                <w:rFonts w:eastAsia="Times New Roman" w:cstheme="minorHAnsi"/>
                <w:b/>
                <w:bCs/>
                <w:color w:val="000000"/>
              </w:rPr>
              <w:t>Mg ha</w:t>
            </w:r>
            <w:r w:rsidR="0002722A" w:rsidRPr="00C21ABD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-1</w:t>
            </w:r>
            <w:r w:rsidR="0002722A" w:rsidRPr="00C21ABD">
              <w:rPr>
                <w:rFonts w:eastAsia="Times New Roman" w:cstheme="minorHAnsi"/>
                <w:b/>
                <w:bCs/>
                <w:color w:val="000000"/>
              </w:rPr>
              <w:t xml:space="preserve"> yr</w:t>
            </w:r>
            <w:r w:rsidR="0002722A" w:rsidRPr="00C21ABD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-1</w:t>
            </w:r>
            <w:r w:rsidR="0002722A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</w:tr>
      <w:tr w:rsidR="00C21ABD" w:rsidRPr="00C21ABD" w14:paraId="6978851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E334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B13F1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F616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97248" w14:textId="4CAE7022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21ABD">
              <w:rPr>
                <w:rFonts w:eastAsia="Times New Roman" w:cstheme="minorHAnsi"/>
                <w:b/>
                <w:bCs/>
                <w:color w:val="000000"/>
              </w:rPr>
              <w:t>20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20C45" w14:textId="2B9BF301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21ABD">
              <w:rPr>
                <w:rFonts w:eastAsia="Times New Roman" w:cstheme="minorHAnsi"/>
                <w:b/>
                <w:bCs/>
                <w:color w:val="000000"/>
              </w:rPr>
              <w:t>2.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DA448" w14:textId="102C46D1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21ABD">
              <w:rPr>
                <w:rFonts w:eastAsia="Times New Roman" w:cstheme="minorHAnsi"/>
                <w:b/>
                <w:bCs/>
                <w:color w:val="000000"/>
              </w:rPr>
              <w:t>4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4499A" w14:textId="6DDA357F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21ABD">
              <w:rPr>
                <w:rFonts w:eastAsia="Times New Roman" w:cstheme="minorHAnsi"/>
                <w:b/>
                <w:bCs/>
                <w:color w:val="000000"/>
              </w:rPr>
              <w:t>8.5</w:t>
            </w:r>
          </w:p>
        </w:tc>
      </w:tr>
      <w:tr w:rsidR="00C21ABD" w:rsidRPr="00C21ABD" w14:paraId="45618E5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E9A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  <w:lang w:val="de-CH"/>
              </w:rPr>
            </w:pPr>
            <w:r w:rsidRPr="00C21ABD">
              <w:rPr>
                <w:rFonts w:cstheme="minorHAnsi"/>
                <w:color w:val="000000"/>
              </w:rPr>
              <w:t>Afghanist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B9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,545,7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EF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9D8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153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EDD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466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2</w:t>
            </w:r>
          </w:p>
        </w:tc>
      </w:tr>
      <w:tr w:rsidR="00C21ABD" w:rsidRPr="00C21ABD" w14:paraId="471C05B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B74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Aland Island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516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,2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512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975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E45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458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6A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</w:tr>
      <w:tr w:rsidR="00C21ABD" w:rsidRPr="00C21ABD" w14:paraId="79036F4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6C5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Alban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03A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25,87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E02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10D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38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F74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4F7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5</w:t>
            </w:r>
          </w:p>
        </w:tc>
      </w:tr>
      <w:tr w:rsidR="00C21ABD" w:rsidRPr="00C21ABD" w14:paraId="3E2971A7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C14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Alger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93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,003,86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EB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ACC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F30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93D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607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0</w:t>
            </w:r>
          </w:p>
        </w:tc>
      </w:tr>
      <w:tr w:rsidR="00C21ABD" w:rsidRPr="00C21ABD" w14:paraId="7EEF1C8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03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Andorr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E13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E60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184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23E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8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3E4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9F6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3.1</w:t>
            </w:r>
          </w:p>
        </w:tc>
      </w:tr>
      <w:tr w:rsidR="00C21ABD" w:rsidRPr="00C21ABD" w14:paraId="6DB22B7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8F5D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Angol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AE8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,905,5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B01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56D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08F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A30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456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4.0</w:t>
            </w:r>
          </w:p>
        </w:tc>
      </w:tr>
      <w:tr w:rsidR="00C21ABD" w:rsidRPr="00C21ABD" w14:paraId="458176E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FE9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Antigua and Barbud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039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,04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04C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43F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D77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BD8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BD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7</w:t>
            </w:r>
          </w:p>
        </w:tc>
      </w:tr>
      <w:tr w:rsidR="00C21ABD" w:rsidRPr="00C21ABD" w14:paraId="4021646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780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Argenti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23D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0,106,3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29B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A52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6E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9E7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E49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2</w:t>
            </w:r>
          </w:p>
        </w:tc>
      </w:tr>
      <w:tr w:rsidR="00C21ABD" w:rsidRPr="00C21ABD" w14:paraId="5425E82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6ED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Armen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B4E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00,72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AFE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C3B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137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5BA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E72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4</w:t>
            </w:r>
          </w:p>
        </w:tc>
      </w:tr>
      <w:tr w:rsidR="00C21ABD" w:rsidRPr="00C21ABD" w14:paraId="2E5CDA9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45D5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Austral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ED8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,308,27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EBC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E3B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1B1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E8D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75B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9</w:t>
            </w:r>
          </w:p>
        </w:tc>
      </w:tr>
      <w:tr w:rsidR="00C21ABD" w:rsidRPr="00C21ABD" w14:paraId="4049331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B51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Austr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488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516,2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92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F2F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682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C27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96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3</w:t>
            </w:r>
          </w:p>
        </w:tc>
      </w:tr>
      <w:tr w:rsidR="00C21ABD" w:rsidRPr="00C21ABD" w14:paraId="1F3DCE47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BD9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Azerbaij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624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839,74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232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ECF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16C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8F9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19C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1</w:t>
            </w:r>
          </w:p>
        </w:tc>
      </w:tr>
      <w:tr w:rsidR="00C21ABD" w:rsidRPr="00C21ABD" w14:paraId="14E830B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369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ahama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F1B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9,7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537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5B6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13F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49B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BAE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5</w:t>
            </w:r>
          </w:p>
        </w:tc>
      </w:tr>
      <w:tr w:rsidR="00C21ABD" w:rsidRPr="00C21ABD" w14:paraId="6846BE2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BFC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ahrai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22F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2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60F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D25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07F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6F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8E8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3</w:t>
            </w:r>
          </w:p>
        </w:tc>
      </w:tr>
      <w:tr w:rsidR="00C21ABD" w:rsidRPr="00C21ABD" w14:paraId="40835CAA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56A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angladesh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449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,514,03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2B0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24A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3FD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F51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795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5</w:t>
            </w:r>
          </w:p>
        </w:tc>
      </w:tr>
      <w:tr w:rsidR="00C21ABD" w:rsidRPr="00C21ABD" w14:paraId="316250AA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B4B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arbado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550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,1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F6D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2A1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330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C95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1B9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5</w:t>
            </w:r>
          </w:p>
        </w:tc>
      </w:tr>
      <w:tr w:rsidR="00C21ABD" w:rsidRPr="00C21ABD" w14:paraId="08BC555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75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elaru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4B7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,989,6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DEE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C89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48C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07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3A7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1</w:t>
            </w:r>
          </w:p>
        </w:tc>
      </w:tr>
      <w:tr w:rsidR="00C21ABD" w:rsidRPr="00C21ABD" w14:paraId="6FF8EB0A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1B2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elgiu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9F3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112,8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D5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FA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8E3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DD4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6AE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6</w:t>
            </w:r>
          </w:p>
        </w:tc>
      </w:tr>
      <w:tr w:rsidR="00C21ABD" w:rsidRPr="00C21ABD" w14:paraId="477E7BC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C6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eliz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694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7,1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9FA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140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6AA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B84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32D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4</w:t>
            </w:r>
          </w:p>
        </w:tc>
      </w:tr>
      <w:tr w:rsidR="00C21ABD" w:rsidRPr="00C21ABD" w14:paraId="4505CB0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704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eni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4E5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,028,1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DF3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DB5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6DB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393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834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6</w:t>
            </w:r>
          </w:p>
        </w:tc>
      </w:tr>
      <w:tr w:rsidR="00C21ABD" w:rsidRPr="00C21ABD" w14:paraId="0D8297B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9B86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hut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297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1,85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8BA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F0D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3CE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1B4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473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5.9</w:t>
            </w:r>
          </w:p>
        </w:tc>
      </w:tr>
      <w:tr w:rsidR="00C21ABD" w:rsidRPr="00C21ABD" w14:paraId="78370913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258B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oliv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375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035,28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CE8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291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70D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48D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49C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6</w:t>
            </w:r>
          </w:p>
        </w:tc>
      </w:tr>
      <w:tr w:rsidR="00C21ABD" w:rsidRPr="00C21ABD" w14:paraId="479245D6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10B1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osnia &amp; Herzegovi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3AA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34,0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14B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B48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F02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53C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6DE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5</w:t>
            </w:r>
          </w:p>
        </w:tc>
      </w:tr>
      <w:tr w:rsidR="00C21ABD" w:rsidRPr="00C21ABD" w14:paraId="18CBF8C6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FEA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otswa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2E2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800,34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3C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CA7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787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7EB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0F1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9</w:t>
            </w:r>
          </w:p>
        </w:tc>
      </w:tr>
      <w:tr w:rsidR="00C21ABD" w:rsidRPr="00C21ABD" w14:paraId="35B6B0D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759B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razi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A58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5,300,9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282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248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CBC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5E9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BE9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6</w:t>
            </w:r>
          </w:p>
        </w:tc>
      </w:tr>
      <w:tr w:rsidR="00C21ABD" w:rsidRPr="00C21ABD" w14:paraId="7E8AE962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916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ritish Virgin Island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F4D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4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61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28F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961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6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FA0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1</w:t>
            </w:r>
          </w:p>
        </w:tc>
      </w:tr>
      <w:tr w:rsidR="00C21ABD" w:rsidRPr="00C21ABD" w14:paraId="457753C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44B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runei Darussala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305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03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4A2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79D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EB7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530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DD1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8.4</w:t>
            </w:r>
          </w:p>
        </w:tc>
      </w:tr>
      <w:tr w:rsidR="00C21ABD" w:rsidRPr="00C21ABD" w14:paraId="7CD6D09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1B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ulgar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809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,575,29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B49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235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30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6BF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B9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6</w:t>
            </w:r>
          </w:p>
        </w:tc>
      </w:tr>
      <w:tr w:rsidR="00C21ABD" w:rsidRPr="00C21ABD" w14:paraId="7502057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BD1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urkina Fas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C6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,241,9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3A4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4DE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FB0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058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777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0</w:t>
            </w:r>
          </w:p>
        </w:tc>
      </w:tr>
      <w:tr w:rsidR="00C21ABD" w:rsidRPr="00C21ABD" w14:paraId="150EC183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96E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Burund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02F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48,72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882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B3C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A57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A27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A01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2.1</w:t>
            </w:r>
          </w:p>
        </w:tc>
      </w:tr>
      <w:tr w:rsidR="00C21ABD" w:rsidRPr="00C21ABD" w14:paraId="05F23F76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727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ambod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7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,651,8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BAB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6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0BB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C4F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501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5A1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7</w:t>
            </w:r>
          </w:p>
        </w:tc>
      </w:tr>
      <w:tr w:rsidR="00C21ABD" w:rsidRPr="00C21ABD" w14:paraId="630ED347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453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amero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52E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780,05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233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571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83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A5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650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1</w:t>
            </w:r>
          </w:p>
        </w:tc>
      </w:tr>
      <w:tr w:rsidR="00C21ABD" w:rsidRPr="00C21ABD" w14:paraId="25003F17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3B0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anad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A5D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,653,4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976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F87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844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E8A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91E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5</w:t>
            </w:r>
          </w:p>
        </w:tc>
      </w:tr>
      <w:tr w:rsidR="00C21ABD" w:rsidRPr="00C21ABD" w14:paraId="70F1561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10DA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ayman Island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373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FF6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E8A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16B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938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4CD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4</w:t>
            </w:r>
          </w:p>
        </w:tc>
      </w:tr>
      <w:tr w:rsidR="00C21ABD" w:rsidRPr="00C21ABD" w14:paraId="2BAA9252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4C6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entral African Rep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FCA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7,14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782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6F2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68A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036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180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0</w:t>
            </w:r>
          </w:p>
        </w:tc>
      </w:tr>
      <w:tr w:rsidR="00C21ABD" w:rsidRPr="00C21ABD" w14:paraId="54B63A8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1C1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ha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A96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,838,22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72D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F47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923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46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BC5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9</w:t>
            </w:r>
          </w:p>
        </w:tc>
      </w:tr>
      <w:tr w:rsidR="00C21ABD" w:rsidRPr="00C21ABD" w14:paraId="14AAFA80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66F1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hi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2F3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816,58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96E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E81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25D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186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EDB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5</w:t>
            </w:r>
          </w:p>
        </w:tc>
      </w:tr>
      <w:tr w:rsidR="00C21ABD" w:rsidRPr="00C21ABD" w14:paraId="1CB3E61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B2A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hi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91D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2,318,6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FC2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D87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251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099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3B2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2</w:t>
            </w:r>
          </w:p>
        </w:tc>
      </w:tr>
      <w:tr w:rsidR="00C21ABD" w:rsidRPr="00C21ABD" w14:paraId="15D26DC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CCAA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olomb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5F5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350,04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E5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343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FA4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6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D57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A48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0.3</w:t>
            </w:r>
          </w:p>
        </w:tc>
      </w:tr>
      <w:tr w:rsidR="00C21ABD" w:rsidRPr="00C21ABD" w14:paraId="397AB0E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E3FB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omoro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E8D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,5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6C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1BE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C5F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4D8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CBD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9.8</w:t>
            </w:r>
          </w:p>
        </w:tc>
      </w:tr>
      <w:tr w:rsidR="00C21ABD" w:rsidRPr="00C21ABD" w14:paraId="7A34B7D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830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osta Ric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A01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227,9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E6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E5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73D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3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EB7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8DA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2.6</w:t>
            </w:r>
          </w:p>
        </w:tc>
      </w:tr>
      <w:tr w:rsidR="00C21ABD" w:rsidRPr="00C21ABD" w14:paraId="016DE11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A6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ote d'Ivoir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967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997,92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2C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9CC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E69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05F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313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0</w:t>
            </w:r>
          </w:p>
        </w:tc>
      </w:tr>
      <w:tr w:rsidR="00C21ABD" w:rsidRPr="00C21ABD" w14:paraId="0A4F0AC0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46D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roat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913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376,0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252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7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E6F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779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31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5F6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7</w:t>
            </w:r>
          </w:p>
        </w:tc>
      </w:tr>
      <w:tr w:rsidR="00C21ABD" w:rsidRPr="00C21ABD" w14:paraId="5A7C5A56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25CB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ub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F8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06,23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11F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8D5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656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AF0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899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8</w:t>
            </w:r>
          </w:p>
        </w:tc>
      </w:tr>
      <w:tr w:rsidR="00C21ABD" w:rsidRPr="00C21ABD" w14:paraId="77CA51E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8D3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lastRenderedPageBreak/>
              <w:t>Cypru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D65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3,48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8D6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9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503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335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210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8DE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7</w:t>
            </w:r>
          </w:p>
        </w:tc>
      </w:tr>
      <w:tr w:rsidR="00C21ABD" w:rsidRPr="00C21ABD" w14:paraId="640B7FA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DF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Czech Republi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4A1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,355,52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036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35B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92E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B26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734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3</w:t>
            </w:r>
          </w:p>
        </w:tc>
      </w:tr>
      <w:tr w:rsidR="00C21ABD" w:rsidRPr="00C21ABD" w14:paraId="45C66D1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2CD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North Kore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F66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329,13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373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546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E66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DD1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06A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0.5</w:t>
            </w:r>
          </w:p>
        </w:tc>
      </w:tr>
      <w:tr w:rsidR="00C21ABD" w:rsidRPr="00C21ABD" w14:paraId="4674A9D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B97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Democratic Rep. Cong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F27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,003,06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3F6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0BA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221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2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D3E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350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8.4</w:t>
            </w:r>
          </w:p>
        </w:tc>
      </w:tr>
      <w:tr w:rsidR="00C21ABD" w:rsidRPr="00C21ABD" w14:paraId="0B4FAF0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2B1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Denmark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F67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377,0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018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071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573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C7C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CFD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5</w:t>
            </w:r>
          </w:p>
        </w:tc>
      </w:tr>
      <w:tr w:rsidR="00C21ABD" w:rsidRPr="00C21ABD" w14:paraId="4260356A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EC5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Djibout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A9A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,53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BE9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1F2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6B8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92C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47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.6</w:t>
            </w:r>
          </w:p>
        </w:tc>
      </w:tr>
      <w:tr w:rsidR="00C21ABD" w:rsidRPr="00C21ABD" w14:paraId="55FC73A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0D1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Dominic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B5D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7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09C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905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6D0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48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CD0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1.5</w:t>
            </w:r>
          </w:p>
        </w:tc>
      </w:tr>
      <w:tr w:rsidR="00C21ABD" w:rsidRPr="00C21ABD" w14:paraId="702699F0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477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Dominican Republi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DDB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9,89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C41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1D2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408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43D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0E5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3</w:t>
            </w:r>
          </w:p>
        </w:tc>
      </w:tr>
      <w:tr w:rsidR="00C21ABD" w:rsidRPr="00C21ABD" w14:paraId="67AB9BC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871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Ecuado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932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542,67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3D2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46C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397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0C3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360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1</w:t>
            </w:r>
          </w:p>
        </w:tc>
      </w:tr>
      <w:tr w:rsidR="00C21ABD" w:rsidRPr="00C21ABD" w14:paraId="7FD5953A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06B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Egyp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EB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,268,23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EC2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699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4D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69F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22B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6</w:t>
            </w:r>
          </w:p>
        </w:tc>
      </w:tr>
      <w:tr w:rsidR="00C21ABD" w:rsidRPr="00C21ABD" w14:paraId="38EBEAE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CE9A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El Salvado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BF9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23,73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EE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6E3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70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392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8B3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8.9</w:t>
            </w:r>
          </w:p>
        </w:tc>
      </w:tr>
      <w:tr w:rsidR="00C21ABD" w:rsidRPr="00C21ABD" w14:paraId="21192BF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B0A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Equatorial Guine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209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,09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8C8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9A4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5EB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C8C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1C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6.1</w:t>
            </w:r>
          </w:p>
        </w:tc>
      </w:tr>
      <w:tr w:rsidR="00C21ABD" w:rsidRPr="00C21ABD" w14:paraId="46ACD96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7E9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Eritre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352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39,1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EC2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921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5C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41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29A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8</w:t>
            </w:r>
          </w:p>
        </w:tc>
      </w:tr>
      <w:tr w:rsidR="00C21ABD" w:rsidRPr="00C21ABD" w14:paraId="2A5643E7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C1B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Eston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B25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092,49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AA2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C40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C35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C98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F8D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C21ABD" w:rsidRPr="00C21ABD" w14:paraId="502F5D42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B3E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Ethiop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A87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,170,99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085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063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63B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478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32F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6.8</w:t>
            </w:r>
          </w:p>
        </w:tc>
      </w:tr>
      <w:tr w:rsidR="00C21ABD" w:rsidRPr="00C21ABD" w14:paraId="691EBB5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83AB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Fij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170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1,69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549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C6A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82A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6C0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0C4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3.6</w:t>
            </w:r>
          </w:p>
        </w:tc>
      </w:tr>
      <w:tr w:rsidR="00C21ABD" w:rsidRPr="00C21ABD" w14:paraId="7E2B243A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7BAD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Finlan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86D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74,43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F4F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412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172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7F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E16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7</w:t>
            </w:r>
          </w:p>
        </w:tc>
      </w:tr>
      <w:tr w:rsidR="00C21ABD" w:rsidRPr="00C21ABD" w14:paraId="7C0C218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AFEB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Franc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A51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,381,78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FBB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81F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5A9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307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59F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9</w:t>
            </w:r>
          </w:p>
        </w:tc>
      </w:tr>
      <w:tr w:rsidR="00C21ABD" w:rsidRPr="00C21ABD" w14:paraId="59D37E2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5A11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French Guia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266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49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0A5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013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D32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50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AFB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9.1</w:t>
            </w:r>
          </w:p>
        </w:tc>
      </w:tr>
      <w:tr w:rsidR="00C21ABD" w:rsidRPr="00C21ABD" w14:paraId="33A1AFA7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ADDA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ab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535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4,87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36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310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132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9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22F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5F1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8.6</w:t>
            </w:r>
          </w:p>
        </w:tc>
      </w:tr>
      <w:tr w:rsidR="00C21ABD" w:rsidRPr="00C21ABD" w14:paraId="3B5BA7A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594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amb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012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9,66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723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BA2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6E7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830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6FE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6</w:t>
            </w:r>
          </w:p>
        </w:tc>
      </w:tr>
      <w:tr w:rsidR="00C21ABD" w:rsidRPr="00C21ABD" w14:paraId="27B1BFF6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48E5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eorg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5ED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96,5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572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3C6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2EE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908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D2C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9</w:t>
            </w:r>
          </w:p>
        </w:tc>
      </w:tr>
      <w:tr w:rsidR="00C21ABD" w:rsidRPr="00C21ABD" w14:paraId="3DA985C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586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D89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,978,4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7A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A9D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962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87D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309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1</w:t>
            </w:r>
          </w:p>
        </w:tc>
      </w:tr>
      <w:tr w:rsidR="00C21ABD" w:rsidRPr="00C21ABD" w14:paraId="05977D8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B4A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ha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764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,322,6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64C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002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B4E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E35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EC2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8</w:t>
            </w:r>
          </w:p>
        </w:tc>
      </w:tr>
      <w:tr w:rsidR="00C21ABD" w:rsidRPr="00C21ABD" w14:paraId="07CD980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3FB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ibralta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6A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507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711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FE1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683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87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8</w:t>
            </w:r>
          </w:p>
        </w:tc>
      </w:tr>
      <w:tr w:rsidR="00C21ABD" w:rsidRPr="00C21ABD" w14:paraId="6B1AD17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A96A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reec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512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297,83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129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BF6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15C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55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F26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1</w:t>
            </w:r>
          </w:p>
        </w:tc>
      </w:tr>
      <w:tr w:rsidR="00C21ABD" w:rsidRPr="00C21ABD" w14:paraId="13535F5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056A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renad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BA7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2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D33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059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745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710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9BD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7.4</w:t>
            </w:r>
          </w:p>
        </w:tc>
      </w:tr>
      <w:tr w:rsidR="00C21ABD" w:rsidRPr="00C21ABD" w14:paraId="6B630460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DE8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uadelou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9FA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,39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D0B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27B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098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9F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14D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7</w:t>
            </w:r>
          </w:p>
        </w:tc>
      </w:tr>
      <w:tr w:rsidR="00C21ABD" w:rsidRPr="00C21ABD" w14:paraId="7BF2E95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C98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uatemal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BA6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582,0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A98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7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3AB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524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640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52A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4.4</w:t>
            </w:r>
          </w:p>
        </w:tc>
      </w:tr>
      <w:tr w:rsidR="00C21ABD" w:rsidRPr="00C21ABD" w14:paraId="2CEAAF6A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C28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uine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310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73,3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ADE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94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E75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535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17A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9</w:t>
            </w:r>
          </w:p>
        </w:tc>
      </w:tr>
      <w:tr w:rsidR="00C21ABD" w:rsidRPr="00C21ABD" w14:paraId="19A612B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37F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uinea-Bissau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035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2,9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0D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66C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925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20B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27A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6</w:t>
            </w:r>
          </w:p>
        </w:tc>
      </w:tr>
      <w:tr w:rsidR="00C21ABD" w:rsidRPr="00C21ABD" w14:paraId="5DD1596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F94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Guya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4AF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2,89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3F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06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58C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1CC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6DE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8</w:t>
            </w:r>
          </w:p>
        </w:tc>
      </w:tr>
      <w:tr w:rsidR="00C21ABD" w:rsidRPr="00C21ABD" w14:paraId="76AEADD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09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Hait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C4B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8,4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7F3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732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341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8A6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7E2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8.0</w:t>
            </w:r>
          </w:p>
        </w:tc>
      </w:tr>
      <w:tr w:rsidR="00C21ABD" w:rsidRPr="00C21ABD" w14:paraId="02224B2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BFA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Hondura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A26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760,63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79F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6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2DF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B3F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121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381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8.3</w:t>
            </w:r>
          </w:p>
        </w:tc>
      </w:tr>
      <w:tr w:rsidR="00C21ABD" w:rsidRPr="00C21ABD" w14:paraId="18D9EBF0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FD7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Hong Kon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FC0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66B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0C6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9BA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73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15B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5.3</w:t>
            </w:r>
          </w:p>
        </w:tc>
      </w:tr>
      <w:tr w:rsidR="00C21ABD" w:rsidRPr="00C21ABD" w14:paraId="530DE843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185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Hungar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0E1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,395,94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304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3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5CF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9B2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8AE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8D7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1</w:t>
            </w:r>
          </w:p>
        </w:tc>
      </w:tr>
      <w:tr w:rsidR="00C21ABD" w:rsidRPr="00C21ABD" w14:paraId="6EF4800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45BB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Icelan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FD4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5,13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B80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7C9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829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50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94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1</w:t>
            </w:r>
          </w:p>
        </w:tc>
      </w:tr>
      <w:tr w:rsidR="00C21ABD" w:rsidRPr="00C21ABD" w14:paraId="6B7EA8E7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399B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Ind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C2D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6,132,86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135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7FF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A9F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E4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044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9</w:t>
            </w:r>
          </w:p>
        </w:tc>
      </w:tr>
      <w:tr w:rsidR="00C21ABD" w:rsidRPr="00C21ABD" w14:paraId="72C641B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A93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Indones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9FA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,709,78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D3C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53B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F3C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5D3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79E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2.8</w:t>
            </w:r>
          </w:p>
        </w:tc>
      </w:tr>
      <w:tr w:rsidR="00C21ABD" w:rsidRPr="00C21ABD" w14:paraId="0550080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2A75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Ir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9DE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,499,64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60C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078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93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2D4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29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5</w:t>
            </w:r>
          </w:p>
        </w:tc>
      </w:tr>
      <w:tr w:rsidR="00C21ABD" w:rsidRPr="00C21ABD" w14:paraId="2E27F7D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D51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Iraq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51D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,670,28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267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95D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673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55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E9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4</w:t>
            </w:r>
          </w:p>
        </w:tc>
      </w:tr>
      <w:tr w:rsidR="00C21ABD" w:rsidRPr="00C21ABD" w14:paraId="7991EAF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7BD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Irelan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43B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218,44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8DB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A7A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44F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2BD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F5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1</w:t>
            </w:r>
          </w:p>
        </w:tc>
      </w:tr>
      <w:tr w:rsidR="00C21ABD" w:rsidRPr="00C21ABD" w14:paraId="2FBB610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01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Israe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7B9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96,3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EE8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6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CEB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C09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E5C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091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</w:tr>
      <w:tr w:rsidR="00C21ABD" w:rsidRPr="00C21ABD" w14:paraId="308DE9F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AFF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Ita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7F7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,787,77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AF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14D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546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BF6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669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0</w:t>
            </w:r>
          </w:p>
        </w:tc>
      </w:tr>
      <w:tr w:rsidR="00C21ABD" w:rsidRPr="00C21ABD" w14:paraId="31FD7CB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B83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Jamaic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363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4,67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699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B49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0CA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EED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651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0.0</w:t>
            </w:r>
          </w:p>
        </w:tc>
      </w:tr>
      <w:tr w:rsidR="00C21ABD" w:rsidRPr="00C21ABD" w14:paraId="6A00083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9CB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Jap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50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787,3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76A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4CF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EE9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8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DB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3B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1</w:t>
            </w:r>
          </w:p>
        </w:tc>
      </w:tr>
      <w:tr w:rsidR="00C21ABD" w:rsidRPr="00C21ABD" w14:paraId="54AB13C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432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Jord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5EE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9,27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48F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64E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58B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8FE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CE8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C21ABD" w:rsidRPr="00C21ABD" w14:paraId="6531ECB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2B2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Kazakhst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AA9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,362,3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70B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4A5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105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D0A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FBA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C21ABD" w:rsidRPr="00C21ABD" w14:paraId="677EF30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FBE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Keny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C6A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,650,38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BB0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B2F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7A9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BA4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33E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8.2</w:t>
            </w:r>
          </w:p>
        </w:tc>
      </w:tr>
      <w:tr w:rsidR="00C21ABD" w:rsidRPr="00C21ABD" w14:paraId="00C2983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04A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Kuwai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20A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,4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844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AE4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AD0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41E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431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0</w:t>
            </w:r>
          </w:p>
        </w:tc>
      </w:tr>
      <w:tr w:rsidR="00C21ABD" w:rsidRPr="00C21ABD" w14:paraId="2E1D220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B3A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Kyrgyzst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D0B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025,39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449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41E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A9D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0B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D13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7</w:t>
            </w:r>
          </w:p>
        </w:tc>
      </w:tr>
      <w:tr w:rsidR="00C21ABD" w:rsidRPr="00C21ABD" w14:paraId="433BB5E3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CB86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lastRenderedPageBreak/>
              <w:t>Lao PD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B11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618,42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92C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11A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E0B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133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C75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5</w:t>
            </w:r>
          </w:p>
        </w:tc>
      </w:tr>
      <w:tr w:rsidR="00C21ABD" w:rsidRPr="00C21ABD" w14:paraId="1044877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8D5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Latv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640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800,60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F15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8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334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50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BBA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3A5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3</w:t>
            </w:r>
          </w:p>
        </w:tc>
      </w:tr>
      <w:tr w:rsidR="00C21ABD" w:rsidRPr="00C21ABD" w14:paraId="1CBC916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4C0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Leban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9A4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3,8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B20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401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BED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546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286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4</w:t>
            </w:r>
          </w:p>
        </w:tc>
      </w:tr>
      <w:tr w:rsidR="00C21ABD" w:rsidRPr="00C21ABD" w14:paraId="4CC03C23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6AB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Lesoth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C47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55,14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704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000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E86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6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85B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907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4.5</w:t>
            </w:r>
          </w:p>
        </w:tc>
      </w:tr>
      <w:tr w:rsidR="00C21ABD" w:rsidRPr="00C21ABD" w14:paraId="1F0B6F53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DDD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Liber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38E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,2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9C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F3F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87E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5B3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888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.5</w:t>
            </w:r>
          </w:p>
        </w:tc>
      </w:tr>
      <w:tr w:rsidR="00C21ABD" w:rsidRPr="00C21ABD" w14:paraId="2FC92AA7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33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Liby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AD1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859,1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F9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F4B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0C1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832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9DF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</w:tr>
      <w:tr w:rsidR="00C21ABD" w:rsidRPr="00C21ABD" w14:paraId="08C4F41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050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Liechtenstei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F9B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3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0FE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A94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61A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777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F48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5</w:t>
            </w:r>
          </w:p>
        </w:tc>
      </w:tr>
      <w:tr w:rsidR="00C21ABD" w:rsidRPr="00C21ABD" w14:paraId="283BE240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87DA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Lithuan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7A1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602,06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40D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7BF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A8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593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49F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C21ABD" w:rsidRPr="00C21ABD" w14:paraId="0011401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05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Luxembour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913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9,05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11F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89B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301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C15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CCE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4</w:t>
            </w:r>
          </w:p>
        </w:tc>
      </w:tr>
      <w:tr w:rsidR="00C21ABD" w:rsidRPr="00C21ABD" w14:paraId="3C2FF2E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7B9B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adagasca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25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,215,93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98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463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77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9F8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C4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3</w:t>
            </w:r>
          </w:p>
        </w:tc>
      </w:tr>
      <w:tr w:rsidR="00C21ABD" w:rsidRPr="00C21ABD" w14:paraId="15C0A4E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827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alaw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228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606,1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E60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217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1E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7A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731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0</w:t>
            </w:r>
          </w:p>
        </w:tc>
      </w:tr>
      <w:tr w:rsidR="00C21ABD" w:rsidRPr="00C21ABD" w14:paraId="792BD956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B4D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alays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0E7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20,6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5F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F3A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ECC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DD4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500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5</w:t>
            </w:r>
          </w:p>
        </w:tc>
      </w:tr>
      <w:tr w:rsidR="00C21ABD" w:rsidRPr="00C21ABD" w14:paraId="6EB407F2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B78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aldiv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40B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19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720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2D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A75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82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1</w:t>
            </w:r>
          </w:p>
        </w:tc>
      </w:tr>
      <w:tr w:rsidR="00C21ABD" w:rsidRPr="00C21ABD" w14:paraId="61D82DC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CF9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a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C2D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,196,84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ACA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3A8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661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6D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048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7</w:t>
            </w:r>
          </w:p>
        </w:tc>
      </w:tr>
      <w:tr w:rsidR="00C21ABD" w:rsidRPr="00C21ABD" w14:paraId="3F6E0F5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DB21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alt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49A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,90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064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1AF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A05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4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524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1</w:t>
            </w:r>
          </w:p>
        </w:tc>
      </w:tr>
      <w:tr w:rsidR="00C21ABD" w:rsidRPr="00C21ABD" w14:paraId="70472DD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E8D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artiniq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5CC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58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64B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866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3BB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00A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744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7.4</w:t>
            </w:r>
          </w:p>
        </w:tc>
      </w:tr>
      <w:tr w:rsidR="00C21ABD" w:rsidRPr="00C21ABD" w14:paraId="22E0FBB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7D5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auritan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FE1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114,00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CA6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40B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D35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C48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C4D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0</w:t>
            </w:r>
          </w:p>
        </w:tc>
      </w:tr>
      <w:tr w:rsidR="00C21ABD" w:rsidRPr="00C21ABD" w14:paraId="28AE0B3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ACD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21ABD">
              <w:rPr>
                <w:rFonts w:cstheme="minorHAnsi"/>
                <w:color w:val="000000"/>
              </w:rPr>
              <w:t>Mauritious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9CA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,63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B53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F35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BC8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6CE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A12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4.0</w:t>
            </w:r>
          </w:p>
        </w:tc>
      </w:tr>
      <w:tr w:rsidR="00C21ABD" w:rsidRPr="00C21ABD" w14:paraId="6AB56A3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554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exic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9C1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,402,78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7A9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348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F1E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4DC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D3F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.9</w:t>
            </w:r>
          </w:p>
        </w:tc>
      </w:tr>
      <w:tr w:rsidR="00C21ABD" w:rsidRPr="00C21ABD" w14:paraId="263576D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D43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ongol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D3F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,411,5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9B1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5B6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89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DEB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A28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3</w:t>
            </w:r>
          </w:p>
        </w:tc>
      </w:tr>
      <w:tr w:rsidR="00C21ABD" w:rsidRPr="00C21ABD" w14:paraId="75B8F10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34F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ontenegr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517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9,57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914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EB5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7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579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7C9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878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2</w:t>
            </w:r>
          </w:p>
        </w:tc>
      </w:tr>
      <w:tr w:rsidR="00C21ABD" w:rsidRPr="00C21ABD" w14:paraId="6EE14AF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A9D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ontserra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E43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B0C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775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6FB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7AA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055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8.4</w:t>
            </w:r>
          </w:p>
        </w:tc>
      </w:tr>
      <w:tr w:rsidR="00C21ABD" w:rsidRPr="00C21ABD" w14:paraId="78E52BE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2745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orocc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6E5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,082,55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C52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245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A8C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69E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AE2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0</w:t>
            </w:r>
          </w:p>
        </w:tc>
      </w:tr>
      <w:tr w:rsidR="00C21ABD" w:rsidRPr="00C21ABD" w14:paraId="5CEED8A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D75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ozambiq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55D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,101,14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901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85B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CFA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953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F40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9</w:t>
            </w:r>
          </w:p>
        </w:tc>
      </w:tr>
      <w:tr w:rsidR="00C21ABD" w:rsidRPr="00C21ABD" w14:paraId="7D3D4250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7C21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yanma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CD9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,565,3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E36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86D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A3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05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7A4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7</w:t>
            </w:r>
          </w:p>
        </w:tc>
      </w:tr>
      <w:tr w:rsidR="00C21ABD" w:rsidRPr="00C21ABD" w14:paraId="1FD55D3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FF6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Namib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0F4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299,75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FB5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0A9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F2F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C3F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BA1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8</w:t>
            </w:r>
          </w:p>
        </w:tc>
      </w:tr>
      <w:tr w:rsidR="00C21ABD" w:rsidRPr="00C21ABD" w14:paraId="7EEF367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848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Nepa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494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202,69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827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12B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B47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1A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2C6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0.8</w:t>
            </w:r>
          </w:p>
        </w:tc>
      </w:tr>
      <w:tr w:rsidR="00C21ABD" w:rsidRPr="00C21ABD" w14:paraId="57CE8FE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802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Netherland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2B4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375,93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DD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CE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A92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C0A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549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</w:tr>
      <w:tr w:rsidR="00C21ABD" w:rsidRPr="00C21ABD" w14:paraId="54C3D74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89B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New Caledon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90B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,30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6E0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C68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52E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8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85C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D20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8.7</w:t>
            </w:r>
          </w:p>
        </w:tc>
      </w:tr>
      <w:tr w:rsidR="00C21ABD" w:rsidRPr="00C21ABD" w14:paraId="0184FDF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2B0A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New Zealan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13D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628,09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3C6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F4A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D5B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34B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F26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1</w:t>
            </w:r>
          </w:p>
        </w:tc>
      </w:tr>
      <w:tr w:rsidR="00C21ABD" w:rsidRPr="00C21ABD" w14:paraId="1E37D6E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BED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Nicaragu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67F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,227,56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4BD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2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D0E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54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9DB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345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8.4</w:t>
            </w:r>
          </w:p>
        </w:tc>
      </w:tr>
      <w:tr w:rsidR="00C21ABD" w:rsidRPr="00C21ABD" w14:paraId="27BF80A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113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Nige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8A5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,279,54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85F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01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794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40E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86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4</w:t>
            </w:r>
          </w:p>
        </w:tc>
      </w:tr>
      <w:tr w:rsidR="00C21ABD" w:rsidRPr="00C21ABD" w14:paraId="1FDF5956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022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Niger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75F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,198,9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832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7C3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002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986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E6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8</w:t>
            </w:r>
          </w:p>
        </w:tc>
      </w:tr>
      <w:tr w:rsidR="00C21ABD" w:rsidRPr="00C21ABD" w14:paraId="7EF395E6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EBA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Norwa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E3A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07,47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0E7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7E8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A71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9B2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6FD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6</w:t>
            </w:r>
          </w:p>
        </w:tc>
      </w:tr>
      <w:tr w:rsidR="00C21ABD" w:rsidRPr="00C21ABD" w14:paraId="45672BC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9B3A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Occ. Palestinian Ter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F7E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9,65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5D9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BDA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FA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C74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68F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3</w:t>
            </w:r>
          </w:p>
        </w:tc>
      </w:tr>
      <w:tr w:rsidR="00C21ABD" w:rsidRPr="00C21ABD" w14:paraId="47C29AB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DC1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O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8A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5,69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A29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9C8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A75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3BE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CBA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2</w:t>
            </w:r>
          </w:p>
        </w:tc>
      </w:tr>
      <w:tr w:rsidR="00C21ABD" w:rsidRPr="00C21ABD" w14:paraId="6E466A5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3E46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Pakist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F5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,816,89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610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954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8D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E2C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B7F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4</w:t>
            </w:r>
          </w:p>
        </w:tc>
      </w:tr>
      <w:tr w:rsidR="00C21ABD" w:rsidRPr="00C21ABD" w14:paraId="65626C7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A5D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Pana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EF2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208,55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F1B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7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C91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C58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D3F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975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7.7</w:t>
            </w:r>
          </w:p>
        </w:tc>
      </w:tr>
      <w:tr w:rsidR="00C21ABD" w:rsidRPr="00C21ABD" w14:paraId="4D6DD9E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3AA6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Papua New Guine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99D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7,8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AFE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603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180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2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0D5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07B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2.8</w:t>
            </w:r>
          </w:p>
        </w:tc>
      </w:tr>
      <w:tr w:rsidR="00C21ABD" w:rsidRPr="00C21ABD" w14:paraId="5D5DD01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DFF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Paragua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BE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,887,49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71F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7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B0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37D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A6F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67B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6</w:t>
            </w:r>
          </w:p>
        </w:tc>
      </w:tr>
      <w:tr w:rsidR="00C21ABD" w:rsidRPr="00C21ABD" w14:paraId="6C58F67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AD36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Peru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CE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530,34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00C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67B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3CA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D1D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87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4.5</w:t>
            </w:r>
          </w:p>
        </w:tc>
      </w:tr>
      <w:tr w:rsidR="00C21ABD" w:rsidRPr="00C21ABD" w14:paraId="31E4C5B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2F1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Philippin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68B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,454,49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88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C64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D7C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96A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8EC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4.0</w:t>
            </w:r>
          </w:p>
        </w:tc>
      </w:tr>
      <w:tr w:rsidR="00C21ABD" w:rsidRPr="00C21ABD" w14:paraId="28DD696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80E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Polan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EB9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,305,18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3A5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50C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621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379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916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9</w:t>
            </w:r>
          </w:p>
        </w:tc>
      </w:tr>
      <w:tr w:rsidR="00C21ABD" w:rsidRPr="00C21ABD" w14:paraId="1C3D9DB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06C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Portuga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FE3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477,55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9DB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C00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252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4E5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046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3</w:t>
            </w:r>
          </w:p>
        </w:tc>
      </w:tr>
      <w:tr w:rsidR="00C21ABD" w:rsidRPr="00C21ABD" w14:paraId="5640295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5B31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Puerto Ric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201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,88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D6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1B8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2A8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9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6B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FDD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3</w:t>
            </w:r>
          </w:p>
        </w:tc>
      </w:tr>
      <w:tr w:rsidR="00C21ABD" w:rsidRPr="00C21ABD" w14:paraId="6115080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14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Qata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65B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,10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638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60D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4D6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3E9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D5F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C21ABD" w:rsidRPr="00C21ABD" w14:paraId="4E3888C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BCF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Republic of Kore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BB8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446,29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F5D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044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2CD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9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A57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091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2.4</w:t>
            </w:r>
          </w:p>
        </w:tc>
      </w:tr>
      <w:tr w:rsidR="00C21ABD" w:rsidRPr="00C21ABD" w14:paraId="43E61C36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0B51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Republic of Moldov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236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066,83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0AD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3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BB8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74E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3D8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3BF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5</w:t>
            </w:r>
          </w:p>
        </w:tc>
      </w:tr>
      <w:tr w:rsidR="00C21ABD" w:rsidRPr="00C21ABD" w14:paraId="55DD205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1C0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Republic of the Cong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45A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24,09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32E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2AD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73A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DFA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1D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4.9</w:t>
            </w:r>
          </w:p>
        </w:tc>
      </w:tr>
      <w:tr w:rsidR="00C21ABD" w:rsidRPr="00C21ABD" w14:paraId="4E4AFA2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A7C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Roman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794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,056,5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23F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14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97D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9B3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BEA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8</w:t>
            </w:r>
          </w:p>
        </w:tc>
      </w:tr>
      <w:tr w:rsidR="00C21ABD" w:rsidRPr="00C21ABD" w14:paraId="4F89F462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1F1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Russian Federa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46B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0,420,17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61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4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DE6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9B3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59C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085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5</w:t>
            </w:r>
          </w:p>
        </w:tc>
      </w:tr>
      <w:tr w:rsidR="00C21ABD" w:rsidRPr="00C21ABD" w14:paraId="7942573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459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lastRenderedPageBreak/>
              <w:t>Rwand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B01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26,84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D86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47F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9B4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37D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755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4.4</w:t>
            </w:r>
          </w:p>
        </w:tc>
      </w:tr>
      <w:tr w:rsidR="00C21ABD" w:rsidRPr="00C21ABD" w14:paraId="1EEE1FA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981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aint Barthelem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C24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128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248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6CB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A2B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D75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0.8</w:t>
            </w:r>
          </w:p>
        </w:tc>
      </w:tr>
      <w:tr w:rsidR="00C21ABD" w:rsidRPr="00C21ABD" w14:paraId="224E92A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B9E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aint Kitts and Nevi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05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39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928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E5B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5D6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97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CC3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2</w:t>
            </w:r>
          </w:p>
        </w:tc>
      </w:tr>
      <w:tr w:rsidR="00C21ABD" w:rsidRPr="00C21ABD" w14:paraId="604A36E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ED3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aint Luc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F05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7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EF6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B1A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BA1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ED1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425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8.8</w:t>
            </w:r>
          </w:p>
        </w:tc>
      </w:tr>
      <w:tr w:rsidR="00C21ABD" w:rsidRPr="00C21ABD" w14:paraId="4780AC42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2F94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aint Marti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127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3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2C1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C08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A77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8C3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65C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1</w:t>
            </w:r>
          </w:p>
        </w:tc>
      </w:tr>
      <w:tr w:rsidR="00C21ABD" w:rsidRPr="00C21ABD" w14:paraId="4ADC5F4A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4176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aint Vincen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0B6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5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6FD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50C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E81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8A1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2B6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2.7</w:t>
            </w:r>
          </w:p>
        </w:tc>
      </w:tr>
      <w:tr w:rsidR="00C21ABD" w:rsidRPr="00C21ABD" w14:paraId="518A121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A0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an Marin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829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27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A23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E5C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42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141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E25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2</w:t>
            </w:r>
          </w:p>
        </w:tc>
      </w:tr>
      <w:tr w:rsidR="00C21ABD" w:rsidRPr="00C21ABD" w14:paraId="1DAE5DBA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064D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ao Tome and Princi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7AC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04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31F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63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4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D40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AE2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6B4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3.5</w:t>
            </w:r>
          </w:p>
        </w:tc>
      </w:tr>
      <w:tr w:rsidR="00C21ABD" w:rsidRPr="00C21ABD" w14:paraId="73F301F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7C7D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audi Arab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B20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992,6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C8F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98D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0AA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A7D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C04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8</w:t>
            </w:r>
          </w:p>
        </w:tc>
      </w:tr>
      <w:tr w:rsidR="00C21ABD" w:rsidRPr="00C21ABD" w14:paraId="19B8311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288B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enega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2A0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,561,83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E82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1D5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651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49A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EEB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2</w:t>
            </w:r>
          </w:p>
        </w:tc>
      </w:tr>
      <w:tr w:rsidR="00C21ABD" w:rsidRPr="00C21ABD" w14:paraId="20EE1EA6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97C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erb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6A6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,110,4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E07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8FA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ED7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40E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BB9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1</w:t>
            </w:r>
          </w:p>
        </w:tc>
      </w:tr>
      <w:tr w:rsidR="00C21ABD" w:rsidRPr="00C21ABD" w14:paraId="2A9776D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8B2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eychell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15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33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C98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98F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5C4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D9A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BF4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8</w:t>
            </w:r>
          </w:p>
        </w:tc>
      </w:tr>
      <w:tr w:rsidR="00C21ABD" w:rsidRPr="00C21ABD" w14:paraId="4538DBF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D53A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ierra Leo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CD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7,7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55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42B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7CC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ED0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00A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3</w:t>
            </w:r>
          </w:p>
        </w:tc>
      </w:tr>
      <w:tr w:rsidR="00C21ABD" w:rsidRPr="00C21ABD" w14:paraId="2E9DA20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0E91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ingapor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71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95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DD1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873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D31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D9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D21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7.7</w:t>
            </w:r>
          </w:p>
        </w:tc>
      </w:tr>
      <w:tr w:rsidR="00C21ABD" w:rsidRPr="00C21ABD" w14:paraId="58ED8E8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F966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lovak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ED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911,7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BAB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6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80D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4E5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F73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B48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8</w:t>
            </w:r>
          </w:p>
        </w:tc>
      </w:tr>
      <w:tr w:rsidR="00C21ABD" w:rsidRPr="00C21ABD" w14:paraId="2858AC9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DC4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loven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765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4,78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DC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76B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BC5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891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DF6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6</w:t>
            </w:r>
          </w:p>
        </w:tc>
      </w:tr>
      <w:tr w:rsidR="00C21ABD" w:rsidRPr="00C21ABD" w14:paraId="4DC82453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EB55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olomon Island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161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38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2DB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0CD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AC7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02C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629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1.2</w:t>
            </w:r>
          </w:p>
        </w:tc>
      </w:tr>
      <w:tr w:rsidR="00C21ABD" w:rsidRPr="00C21ABD" w14:paraId="16809FA3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613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omal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56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637,77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A89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50E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CA7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624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A50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6</w:t>
            </w:r>
          </w:p>
        </w:tc>
      </w:tr>
      <w:tr w:rsidR="00C21ABD" w:rsidRPr="00C21ABD" w14:paraId="6B3B5FD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FC7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outh Afric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442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,486,5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E9A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5FA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453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3E5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86A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7</w:t>
            </w:r>
          </w:p>
        </w:tc>
      </w:tr>
      <w:tr w:rsidR="00C21ABD" w:rsidRPr="00C21ABD" w14:paraId="01B0CBF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CD3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BEA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,585,24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110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9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3AE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B2F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A20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00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9</w:t>
            </w:r>
          </w:p>
        </w:tc>
      </w:tr>
      <w:tr w:rsidR="00C21ABD" w:rsidRPr="00C21ABD" w14:paraId="0019204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68F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ri Lank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FDE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20,1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C25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48C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644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754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EB1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3</w:t>
            </w:r>
          </w:p>
        </w:tc>
      </w:tr>
      <w:tr w:rsidR="00C21ABD" w:rsidRPr="00C21ABD" w14:paraId="604C94A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1E9B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ud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FD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,080,09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D94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029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A1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F20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5F3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3</w:t>
            </w:r>
          </w:p>
        </w:tc>
      </w:tr>
      <w:tr w:rsidR="00C21ABD" w:rsidRPr="00C21ABD" w14:paraId="150CE1C7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CCD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urinam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151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,44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3F9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39A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34E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49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BCE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0</w:t>
            </w:r>
          </w:p>
        </w:tc>
      </w:tr>
      <w:tr w:rsidR="00C21ABD" w:rsidRPr="00C21ABD" w14:paraId="255C2D5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413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wazilan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F3F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47,03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BAD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7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432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20A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00C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C96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5</w:t>
            </w:r>
          </w:p>
        </w:tc>
      </w:tr>
      <w:tr w:rsidR="00C21ABD" w:rsidRPr="00C21ABD" w14:paraId="209711A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246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wede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22B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869,56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C9E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49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71D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0BC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42C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6</w:t>
            </w:r>
          </w:p>
        </w:tc>
      </w:tr>
      <w:tr w:rsidR="00C21ABD" w:rsidRPr="00C21ABD" w14:paraId="6B4B00B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E7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witzerlan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A8A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98,67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9D3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0FB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D17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A0A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AE6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3.2</w:t>
            </w:r>
          </w:p>
        </w:tc>
      </w:tr>
      <w:tr w:rsidR="00C21ABD" w:rsidRPr="00C21ABD" w14:paraId="7C979D8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F92D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Syrian Arab Republic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F4E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,776,8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660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1FE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374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B91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7B1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</w:tr>
      <w:tr w:rsidR="00C21ABD" w:rsidRPr="00C21ABD" w14:paraId="275C4DF0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07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Taiw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A5C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4,53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961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9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DF9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41D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8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2EA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291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9.4</w:t>
            </w:r>
          </w:p>
        </w:tc>
      </w:tr>
      <w:tr w:rsidR="00C21ABD" w:rsidRPr="00C21ABD" w14:paraId="728E9E6C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53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Tajikist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487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222,58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DE5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ADF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27A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6D8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DC8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5.8</w:t>
            </w:r>
          </w:p>
        </w:tc>
      </w:tr>
      <w:tr w:rsidR="00C21ABD" w:rsidRPr="00C21ABD" w14:paraId="7BB0F01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99C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Thailan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73E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,204,3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6F5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8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ED4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FD0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113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8C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5</w:t>
            </w:r>
          </w:p>
        </w:tc>
      </w:tr>
      <w:tr w:rsidR="00C21ABD" w:rsidRPr="00C21ABD" w14:paraId="0B38444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CC71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Macedon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F17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96,1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BAC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9C5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351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60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7F3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5</w:t>
            </w:r>
          </w:p>
        </w:tc>
      </w:tr>
      <w:tr w:rsidR="00C21ABD" w:rsidRPr="00C21ABD" w14:paraId="047C69A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B1C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Timor-Lest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486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4,39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701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504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857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FF9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44F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6.1</w:t>
            </w:r>
          </w:p>
        </w:tc>
      </w:tr>
      <w:tr w:rsidR="00C21ABD" w:rsidRPr="00C21ABD" w14:paraId="4BAFB5B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6AB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Tog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8F2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383,3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AC3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A26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7B6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8E5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A9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3.4</w:t>
            </w:r>
          </w:p>
        </w:tc>
      </w:tr>
      <w:tr w:rsidR="00C21ABD" w:rsidRPr="00C21ABD" w14:paraId="6E28DB1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2B08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Tong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A2A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95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BFB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A9B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76E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3B1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733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5</w:t>
            </w:r>
          </w:p>
        </w:tc>
      </w:tr>
      <w:tr w:rsidR="00C21ABD" w:rsidRPr="00C21ABD" w14:paraId="2CDCADA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F035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Trinidad and Tobag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E0B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,2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C6E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D73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697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F5A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080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3</w:t>
            </w:r>
          </w:p>
        </w:tc>
      </w:tr>
      <w:tr w:rsidR="00C21ABD" w:rsidRPr="00C21ABD" w14:paraId="0198D2B7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55E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Tunis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3F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033,8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6FC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3D9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834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245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DB4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3</w:t>
            </w:r>
          </w:p>
        </w:tc>
      </w:tr>
      <w:tr w:rsidR="00C21ABD" w:rsidRPr="00C21ABD" w14:paraId="21AF03F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787E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Turke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549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,828,96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E97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D17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F34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9A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D9B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2</w:t>
            </w:r>
          </w:p>
        </w:tc>
      </w:tr>
      <w:tr w:rsidR="00C21ABD" w:rsidRPr="00C21ABD" w14:paraId="175B8382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38E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Turkmenist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E0C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,317,59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99C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14F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3FA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820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D4E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8</w:t>
            </w:r>
          </w:p>
        </w:tc>
      </w:tr>
      <w:tr w:rsidR="00C21ABD" w:rsidRPr="00C21ABD" w14:paraId="08585F45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CBFF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Ugand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D13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,339,84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6A0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AEB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78A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4DC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6E9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3.7</w:t>
            </w:r>
          </w:p>
        </w:tc>
      </w:tr>
      <w:tr w:rsidR="00C21ABD" w:rsidRPr="00C21ABD" w14:paraId="6FFE41F9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929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Ukrain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768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,462,93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04B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F0A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356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5D4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FF2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5</w:t>
            </w:r>
          </w:p>
        </w:tc>
      </w:tr>
      <w:tr w:rsidR="00C21ABD" w:rsidRPr="00C21ABD" w14:paraId="7BB5764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E05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United Arab Emirat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52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0,69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2AE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571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B89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15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1989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</w:tr>
      <w:tr w:rsidR="00C21ABD" w:rsidRPr="00C21ABD" w14:paraId="3CEE229F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90DC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United Kingdo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31F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,998,96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EBA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6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288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C6F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195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056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2</w:t>
            </w:r>
          </w:p>
        </w:tc>
      </w:tr>
      <w:tr w:rsidR="00C21ABD" w:rsidRPr="00C21ABD" w14:paraId="367F8B86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F31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Tanzan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D40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3,190,09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E0B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DE8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366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266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D3A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2.5</w:t>
            </w:r>
          </w:p>
        </w:tc>
      </w:tr>
      <w:tr w:rsidR="00C21ABD" w:rsidRPr="00C21ABD" w14:paraId="5369268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6AD2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United Stat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DDA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37,822,99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D73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3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115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2A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41C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609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1</w:t>
            </w:r>
          </w:p>
        </w:tc>
      </w:tr>
      <w:tr w:rsidR="00C21ABD" w:rsidRPr="00C21ABD" w14:paraId="3CF0A17E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8A5A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Urugua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48B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,296,34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03F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EEB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6D2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365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12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5</w:t>
            </w:r>
          </w:p>
        </w:tc>
      </w:tr>
      <w:tr w:rsidR="00C21ABD" w:rsidRPr="00C21ABD" w14:paraId="4CB7597B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349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Uzbekist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77B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,066,62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930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CB8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3E0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96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7DF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4.1</w:t>
            </w:r>
          </w:p>
        </w:tc>
      </w:tr>
      <w:tr w:rsidR="00C21ABD" w:rsidRPr="00C21ABD" w14:paraId="63AC029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A63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Vanuatu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605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,77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246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CE7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0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063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7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7640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6D8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1.5</w:t>
            </w:r>
          </w:p>
        </w:tc>
      </w:tr>
      <w:tr w:rsidR="00C21ABD" w:rsidRPr="00C21ABD" w14:paraId="4F5A48B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7069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Venezuel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B4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,032,72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017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E0D8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A86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5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E49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646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4.5</w:t>
            </w:r>
          </w:p>
        </w:tc>
      </w:tr>
      <w:tr w:rsidR="00C21ABD" w:rsidRPr="00C21ABD" w14:paraId="61585DE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5087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Viet Na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2B0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5,167,34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792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E5F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9FEF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4DD1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3B6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35.5</w:t>
            </w:r>
          </w:p>
        </w:tc>
      </w:tr>
      <w:tr w:rsidR="00C21ABD" w:rsidRPr="00C21ABD" w14:paraId="424F132D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E9B1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Western Sahar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FA6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0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FA3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6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DC9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D8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DA5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592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.3</w:t>
            </w:r>
          </w:p>
        </w:tc>
      </w:tr>
      <w:tr w:rsidR="00C21ABD" w:rsidRPr="00C21ABD" w14:paraId="3FE24BD1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7AB0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t>Yeme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ADD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,242,05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0845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9257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005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5F9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41B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9</w:t>
            </w:r>
          </w:p>
        </w:tc>
      </w:tr>
      <w:tr w:rsidR="00C21ABD" w:rsidRPr="00C21ABD" w14:paraId="1034D054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57F5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cstheme="minorHAnsi"/>
                <w:color w:val="000000"/>
              </w:rPr>
              <w:lastRenderedPageBreak/>
              <w:t>Zambi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356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8,486,97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423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99E2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2214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553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49A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7.0</w:t>
            </w:r>
          </w:p>
        </w:tc>
      </w:tr>
      <w:tr w:rsidR="00C21ABD" w:rsidRPr="00C21ABD" w14:paraId="1BD43458" w14:textId="77777777" w:rsidTr="0002722A">
        <w:trPr>
          <w:trHeight w:val="198"/>
        </w:trPr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DF63" w14:textId="77777777" w:rsidR="00C21ABD" w:rsidRPr="00C21ABD" w:rsidRDefault="00C21ABD" w:rsidP="001F503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Zimbabw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ADA3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9,307,27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036E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8.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949A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2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7971C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CEBBB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9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C479D" w14:textId="77777777" w:rsidR="00C21ABD" w:rsidRPr="00C21ABD" w:rsidRDefault="00C21ABD" w:rsidP="001F50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21ABD">
              <w:rPr>
                <w:rFonts w:eastAsia="Times New Roman" w:cstheme="minorHAnsi"/>
                <w:color w:val="000000"/>
              </w:rPr>
              <w:t>18.0</w:t>
            </w:r>
          </w:p>
        </w:tc>
      </w:tr>
    </w:tbl>
    <w:p w14:paraId="36E8D36F" w14:textId="77777777" w:rsidR="00475B70" w:rsidRDefault="00475B70"/>
    <w:sectPr w:rsidR="00475B70" w:rsidSect="00C21A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E80550"/>
    <w:multiLevelType w:val="hybridMultilevel"/>
    <w:tmpl w:val="E0C47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970AF"/>
    <w:multiLevelType w:val="hybridMultilevel"/>
    <w:tmpl w:val="EE4CA266"/>
    <w:lvl w:ilvl="0" w:tplc="1000001B">
      <w:start w:val="1"/>
      <w:numFmt w:val="lowerRoman"/>
      <w:lvlText w:val="%1."/>
      <w:lvlJc w:val="righ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291274"/>
    <w:multiLevelType w:val="multilevel"/>
    <w:tmpl w:val="1C5AF12E"/>
    <w:lvl w:ilvl="0">
      <w:start w:val="1"/>
      <w:numFmt w:val="bullet"/>
      <w:pStyle w:val="MethodsSectionheading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7223377"/>
    <w:multiLevelType w:val="multilevel"/>
    <w:tmpl w:val="8F08A4BA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Titolo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Titolo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Titolo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Titolo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71D"/>
    <w:rsid w:val="0002722A"/>
    <w:rsid w:val="00475B70"/>
    <w:rsid w:val="0072671D"/>
    <w:rsid w:val="00C21ABD"/>
    <w:rsid w:val="00E0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D7DB27"/>
  <w14:defaultImageDpi w14:val="32767"/>
  <w15:chartTrackingRefBased/>
  <w15:docId w15:val="{C0692498-0222-48E5-82FD-71B03D27D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2671D"/>
    <w:rPr>
      <w:lang w:val="en-US"/>
    </w:rPr>
  </w:style>
  <w:style w:type="paragraph" w:styleId="Titolo1">
    <w:name w:val="heading 1"/>
    <w:aliases w:val="[1] H1 Heading 1"/>
    <w:basedOn w:val="Normale"/>
    <w:next w:val="Normale"/>
    <w:link w:val="Titolo1Carattere"/>
    <w:uiPriority w:val="9"/>
    <w:qFormat/>
    <w:rsid w:val="0072671D"/>
    <w:pPr>
      <w:keepNext/>
      <w:numPr>
        <w:numId w:val="3"/>
      </w:numPr>
      <w:spacing w:before="240" w:after="60" w:line="360" w:lineRule="auto"/>
      <w:jc w:val="both"/>
      <w:outlineLvl w:val="0"/>
    </w:pPr>
    <w:rPr>
      <w:rFonts w:ascii="Century Gothic" w:eastAsia="MS Mincho" w:hAnsi="Century Gothic" w:cs="Times New Roman"/>
      <w:b/>
      <w:bCs/>
      <w:kern w:val="32"/>
      <w:sz w:val="32"/>
      <w:szCs w:val="32"/>
      <w:lang w:val="en-GB" w:eastAsia="ja-JP"/>
    </w:rPr>
  </w:style>
  <w:style w:type="paragraph" w:styleId="Titolo2">
    <w:name w:val="heading 2"/>
    <w:aliases w:val="[1] H2 Heading 2"/>
    <w:basedOn w:val="Normale"/>
    <w:next w:val="Normale"/>
    <w:link w:val="Titolo2Carattere"/>
    <w:uiPriority w:val="9"/>
    <w:qFormat/>
    <w:rsid w:val="0072671D"/>
    <w:pPr>
      <w:keepNext/>
      <w:numPr>
        <w:ilvl w:val="1"/>
        <w:numId w:val="3"/>
      </w:numPr>
      <w:spacing w:before="240" w:after="60" w:line="360" w:lineRule="auto"/>
      <w:jc w:val="both"/>
      <w:outlineLvl w:val="1"/>
    </w:pPr>
    <w:rPr>
      <w:rFonts w:ascii="Century Gothic" w:eastAsia="MS Mincho" w:hAnsi="Century Gothic" w:cs="Times New Roman"/>
      <w:b/>
      <w:bCs/>
      <w:i/>
      <w:iCs/>
      <w:sz w:val="28"/>
      <w:szCs w:val="28"/>
      <w:lang w:val="en-GB" w:eastAsia="ja-JP"/>
    </w:rPr>
  </w:style>
  <w:style w:type="paragraph" w:styleId="Titolo3">
    <w:name w:val="heading 3"/>
    <w:aliases w:val="[1] H3 Heading 3"/>
    <w:basedOn w:val="Normale"/>
    <w:next w:val="Normale"/>
    <w:link w:val="Titolo3Carattere"/>
    <w:qFormat/>
    <w:rsid w:val="0072671D"/>
    <w:pPr>
      <w:keepNext/>
      <w:numPr>
        <w:ilvl w:val="2"/>
        <w:numId w:val="3"/>
      </w:numPr>
      <w:spacing w:before="240" w:after="60" w:line="360" w:lineRule="auto"/>
      <w:jc w:val="both"/>
      <w:outlineLvl w:val="2"/>
    </w:pPr>
    <w:rPr>
      <w:rFonts w:ascii="Cambria" w:eastAsia="MS Mincho" w:hAnsi="Cambria" w:cs="Times New Roman"/>
      <w:b/>
      <w:sz w:val="26"/>
      <w:szCs w:val="20"/>
      <w:lang w:val="de-CH" w:eastAsia="ja-JP"/>
    </w:rPr>
  </w:style>
  <w:style w:type="paragraph" w:styleId="Titolo5">
    <w:name w:val="heading 5"/>
    <w:basedOn w:val="Normale"/>
    <w:next w:val="Normale"/>
    <w:link w:val="Titolo5Carattere"/>
    <w:uiPriority w:val="9"/>
    <w:qFormat/>
    <w:rsid w:val="0072671D"/>
    <w:pPr>
      <w:numPr>
        <w:ilvl w:val="4"/>
        <w:numId w:val="3"/>
      </w:numPr>
      <w:spacing w:before="240" w:after="60" w:line="360" w:lineRule="auto"/>
      <w:jc w:val="both"/>
      <w:outlineLvl w:val="4"/>
    </w:pPr>
    <w:rPr>
      <w:rFonts w:ascii="Calibri" w:eastAsia="MS Mincho" w:hAnsi="Calibri" w:cs="Times New Roman"/>
      <w:b/>
      <w:i/>
      <w:sz w:val="26"/>
      <w:szCs w:val="20"/>
      <w:lang w:val="de-CH" w:eastAsia="ja-JP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72671D"/>
    <w:pPr>
      <w:numPr>
        <w:ilvl w:val="5"/>
        <w:numId w:val="3"/>
      </w:numPr>
      <w:spacing w:before="240" w:after="60" w:line="360" w:lineRule="auto"/>
      <w:jc w:val="both"/>
      <w:outlineLvl w:val="5"/>
    </w:pPr>
    <w:rPr>
      <w:rFonts w:ascii="Calibri" w:eastAsia="MS Mincho" w:hAnsi="Calibri" w:cs="Times New Roman"/>
      <w:b/>
      <w:sz w:val="20"/>
      <w:szCs w:val="20"/>
      <w:lang w:val="de-CH" w:eastAsia="ja-JP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72671D"/>
    <w:pPr>
      <w:numPr>
        <w:ilvl w:val="6"/>
        <w:numId w:val="3"/>
      </w:numPr>
      <w:spacing w:before="240" w:after="60" w:line="360" w:lineRule="auto"/>
      <w:jc w:val="both"/>
      <w:outlineLvl w:val="6"/>
    </w:pPr>
    <w:rPr>
      <w:rFonts w:ascii="Calibri" w:eastAsia="MS Mincho" w:hAnsi="Calibri" w:cs="Times New Roman"/>
      <w:sz w:val="24"/>
      <w:szCs w:val="20"/>
      <w:lang w:val="de-CH" w:eastAsia="ja-JP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72671D"/>
    <w:pPr>
      <w:numPr>
        <w:ilvl w:val="7"/>
        <w:numId w:val="3"/>
      </w:numPr>
      <w:spacing w:before="240" w:after="60" w:line="360" w:lineRule="auto"/>
      <w:jc w:val="both"/>
      <w:outlineLvl w:val="7"/>
    </w:pPr>
    <w:rPr>
      <w:rFonts w:ascii="Calibri" w:eastAsia="MS Mincho" w:hAnsi="Calibri" w:cs="Times New Roman"/>
      <w:i/>
      <w:sz w:val="24"/>
      <w:szCs w:val="20"/>
      <w:lang w:val="de-CH" w:eastAsia="ja-JP"/>
    </w:rPr>
  </w:style>
  <w:style w:type="paragraph" w:styleId="Titolo9">
    <w:name w:val="heading 9"/>
    <w:basedOn w:val="Normale"/>
    <w:next w:val="Normale"/>
    <w:link w:val="Titolo9Carattere"/>
    <w:uiPriority w:val="9"/>
    <w:qFormat/>
    <w:rsid w:val="0072671D"/>
    <w:pPr>
      <w:numPr>
        <w:ilvl w:val="8"/>
        <w:numId w:val="3"/>
      </w:numPr>
      <w:spacing w:before="240" w:after="60" w:line="360" w:lineRule="auto"/>
      <w:jc w:val="both"/>
      <w:outlineLvl w:val="8"/>
    </w:pPr>
    <w:rPr>
      <w:rFonts w:ascii="Cambria" w:eastAsia="MS Mincho" w:hAnsi="Cambria" w:cs="Times New Roman"/>
      <w:sz w:val="20"/>
      <w:szCs w:val="20"/>
      <w:lang w:val="de-CH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[1] H1 Heading 1 Carattere"/>
    <w:basedOn w:val="Carpredefinitoparagrafo"/>
    <w:link w:val="Titolo1"/>
    <w:uiPriority w:val="9"/>
    <w:rsid w:val="0072671D"/>
    <w:rPr>
      <w:rFonts w:ascii="Century Gothic" w:eastAsia="MS Mincho" w:hAnsi="Century Gothic" w:cs="Times New Roman"/>
      <w:b/>
      <w:bCs/>
      <w:kern w:val="32"/>
      <w:sz w:val="32"/>
      <w:szCs w:val="32"/>
      <w:lang w:val="en-GB" w:eastAsia="ja-JP"/>
    </w:rPr>
  </w:style>
  <w:style w:type="character" w:customStyle="1" w:styleId="Titolo2Carattere">
    <w:name w:val="Titolo 2 Carattere"/>
    <w:aliases w:val="[1] H2 Heading 2 Carattere"/>
    <w:basedOn w:val="Carpredefinitoparagrafo"/>
    <w:link w:val="Titolo2"/>
    <w:uiPriority w:val="9"/>
    <w:rsid w:val="0072671D"/>
    <w:rPr>
      <w:rFonts w:ascii="Century Gothic" w:eastAsia="MS Mincho" w:hAnsi="Century Gothic" w:cs="Times New Roman"/>
      <w:b/>
      <w:bCs/>
      <w:i/>
      <w:iCs/>
      <w:sz w:val="28"/>
      <w:szCs w:val="28"/>
      <w:lang w:val="en-GB" w:eastAsia="ja-JP"/>
    </w:rPr>
  </w:style>
  <w:style w:type="character" w:customStyle="1" w:styleId="Titolo3Carattere">
    <w:name w:val="Titolo 3 Carattere"/>
    <w:aliases w:val="[1] H3 Heading 3 Carattere"/>
    <w:basedOn w:val="Carpredefinitoparagrafo"/>
    <w:link w:val="Titolo3"/>
    <w:rsid w:val="0072671D"/>
    <w:rPr>
      <w:rFonts w:ascii="Cambria" w:eastAsia="MS Mincho" w:hAnsi="Cambria" w:cs="Times New Roman"/>
      <w:b/>
      <w:sz w:val="26"/>
      <w:szCs w:val="20"/>
      <w:lang w:val="de-CH" w:eastAsia="ja-JP"/>
    </w:rPr>
  </w:style>
  <w:style w:type="character" w:customStyle="1" w:styleId="Titolo5Carattere">
    <w:name w:val="Titolo 5 Carattere"/>
    <w:basedOn w:val="Carpredefinitoparagrafo"/>
    <w:link w:val="Titolo5"/>
    <w:uiPriority w:val="9"/>
    <w:rsid w:val="0072671D"/>
    <w:rPr>
      <w:rFonts w:ascii="Calibri" w:eastAsia="MS Mincho" w:hAnsi="Calibri" w:cs="Times New Roman"/>
      <w:b/>
      <w:i/>
      <w:sz w:val="26"/>
      <w:szCs w:val="20"/>
      <w:lang w:val="de-CH" w:eastAsia="ja-JP"/>
    </w:rPr>
  </w:style>
  <w:style w:type="character" w:customStyle="1" w:styleId="Titolo6Carattere">
    <w:name w:val="Titolo 6 Carattere"/>
    <w:basedOn w:val="Carpredefinitoparagrafo"/>
    <w:link w:val="Titolo6"/>
    <w:uiPriority w:val="9"/>
    <w:rsid w:val="0072671D"/>
    <w:rPr>
      <w:rFonts w:ascii="Calibri" w:eastAsia="MS Mincho" w:hAnsi="Calibri" w:cs="Times New Roman"/>
      <w:b/>
      <w:sz w:val="20"/>
      <w:szCs w:val="20"/>
      <w:lang w:val="de-CH" w:eastAsia="ja-JP"/>
    </w:rPr>
  </w:style>
  <w:style w:type="character" w:customStyle="1" w:styleId="Titolo7Carattere">
    <w:name w:val="Titolo 7 Carattere"/>
    <w:basedOn w:val="Carpredefinitoparagrafo"/>
    <w:link w:val="Titolo7"/>
    <w:uiPriority w:val="9"/>
    <w:rsid w:val="0072671D"/>
    <w:rPr>
      <w:rFonts w:ascii="Calibri" w:eastAsia="MS Mincho" w:hAnsi="Calibri" w:cs="Times New Roman"/>
      <w:sz w:val="24"/>
      <w:szCs w:val="20"/>
      <w:lang w:val="de-CH" w:eastAsia="ja-JP"/>
    </w:rPr>
  </w:style>
  <w:style w:type="character" w:customStyle="1" w:styleId="Titolo8Carattere">
    <w:name w:val="Titolo 8 Carattere"/>
    <w:basedOn w:val="Carpredefinitoparagrafo"/>
    <w:link w:val="Titolo8"/>
    <w:uiPriority w:val="9"/>
    <w:rsid w:val="0072671D"/>
    <w:rPr>
      <w:rFonts w:ascii="Calibri" w:eastAsia="MS Mincho" w:hAnsi="Calibri" w:cs="Times New Roman"/>
      <w:i/>
      <w:sz w:val="24"/>
      <w:szCs w:val="20"/>
      <w:lang w:val="de-CH" w:eastAsia="ja-JP"/>
    </w:rPr>
  </w:style>
  <w:style w:type="character" w:customStyle="1" w:styleId="Titolo9Carattere">
    <w:name w:val="Titolo 9 Carattere"/>
    <w:basedOn w:val="Carpredefinitoparagrafo"/>
    <w:link w:val="Titolo9"/>
    <w:uiPriority w:val="9"/>
    <w:rsid w:val="0072671D"/>
    <w:rPr>
      <w:rFonts w:ascii="Cambria" w:eastAsia="MS Mincho" w:hAnsi="Cambria" w:cs="Times New Roman"/>
      <w:sz w:val="20"/>
      <w:szCs w:val="20"/>
      <w:lang w:val="de-CH" w:eastAsia="ja-JP"/>
    </w:rPr>
  </w:style>
  <w:style w:type="character" w:styleId="Collegamentoipertestuale">
    <w:name w:val="Hyperlink"/>
    <w:basedOn w:val="Carpredefinitoparagrafo"/>
    <w:uiPriority w:val="99"/>
    <w:unhideWhenUsed/>
    <w:rsid w:val="0072671D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2671D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72671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671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671D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671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671D"/>
    <w:rPr>
      <w:b/>
      <w:bCs/>
      <w:sz w:val="20"/>
      <w:szCs w:val="20"/>
      <w:lang w:val="en-US"/>
    </w:rPr>
  </w:style>
  <w:style w:type="character" w:styleId="Testosegnaposto">
    <w:name w:val="Placeholder Text"/>
    <w:basedOn w:val="Carpredefinitoparagrafo"/>
    <w:uiPriority w:val="99"/>
    <w:semiHidden/>
    <w:rsid w:val="0072671D"/>
    <w:rPr>
      <w:color w:val="808080"/>
    </w:rPr>
  </w:style>
  <w:style w:type="paragraph" w:styleId="Paragrafoelenco">
    <w:name w:val="List Paragraph"/>
    <w:basedOn w:val="Normale"/>
    <w:uiPriority w:val="34"/>
    <w:qFormat/>
    <w:rsid w:val="0072671D"/>
    <w:pPr>
      <w:ind w:left="720"/>
      <w:contextualSpacing/>
    </w:pPr>
    <w:rPr>
      <w:lang w:val="de-CH"/>
    </w:rPr>
  </w:style>
  <w:style w:type="paragraph" w:customStyle="1" w:styleId="SOMContent">
    <w:name w:val="SOMContent"/>
    <w:basedOn w:val="Normale"/>
    <w:rsid w:val="0072671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e">
    <w:name w:val="Revision"/>
    <w:hidden/>
    <w:uiPriority w:val="99"/>
    <w:semiHidden/>
    <w:rsid w:val="0072671D"/>
    <w:pPr>
      <w:spacing w:after="0" w:line="240" w:lineRule="auto"/>
    </w:pPr>
    <w:rPr>
      <w:lang w:val="en-US"/>
    </w:rPr>
  </w:style>
  <w:style w:type="paragraph" w:styleId="Titolo">
    <w:name w:val="Title"/>
    <w:basedOn w:val="Normale"/>
    <w:next w:val="Normale"/>
    <w:link w:val="TitoloCarattere"/>
    <w:hidden/>
    <w:uiPriority w:val="10"/>
    <w:qFormat/>
    <w:rsid w:val="0072671D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44"/>
      <w:szCs w:val="28"/>
    </w:rPr>
  </w:style>
  <w:style w:type="character" w:customStyle="1" w:styleId="TitoloCarattere">
    <w:name w:val="Titolo Carattere"/>
    <w:basedOn w:val="Carpredefinitoparagrafo"/>
    <w:link w:val="Titolo"/>
    <w:uiPriority w:val="10"/>
    <w:rsid w:val="0072671D"/>
    <w:rPr>
      <w:rFonts w:ascii="Times New Roman" w:eastAsia="Times New Roman" w:hAnsi="Times New Roman" w:cs="Times New Roman"/>
      <w:b/>
      <w:bCs/>
      <w:kern w:val="28"/>
      <w:sz w:val="44"/>
      <w:szCs w:val="28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72671D"/>
  </w:style>
  <w:style w:type="paragraph" w:styleId="Intestazione">
    <w:name w:val="header"/>
    <w:basedOn w:val="Normale"/>
    <w:link w:val="IntestazioneCarattere"/>
    <w:uiPriority w:val="99"/>
    <w:unhideWhenUsed/>
    <w:rsid w:val="007267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2671D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7267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2671D"/>
    <w:rPr>
      <w:lang w:val="en-US"/>
    </w:rPr>
  </w:style>
  <w:style w:type="table" w:styleId="Grigliatabella">
    <w:name w:val="Table Grid"/>
    <w:basedOn w:val="Tabellanormale"/>
    <w:uiPriority w:val="39"/>
    <w:rsid w:val="007267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thodsSectionheading">
    <w:name w:val="Methods Section heading"/>
    <w:basedOn w:val="Normale"/>
    <w:qFormat/>
    <w:rsid w:val="0072671D"/>
    <w:pPr>
      <w:keepNext/>
      <w:numPr>
        <w:numId w:val="4"/>
      </w:numPr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6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671D"/>
    <w:rPr>
      <w:rFonts w:ascii="Segoe UI" w:hAnsi="Segoe UI" w:cs="Segoe UI"/>
      <w:sz w:val="18"/>
      <w:szCs w:val="18"/>
      <w:lang w:val="en-US"/>
    </w:rPr>
  </w:style>
  <w:style w:type="character" w:styleId="Enfasigrassetto">
    <w:name w:val="Strong"/>
    <w:qFormat/>
    <w:rsid w:val="000272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9</Words>
  <Characters>7520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o Borrelli</dc:creator>
  <cp:keywords/>
  <dc:description/>
  <cp:lastModifiedBy>Lino Borrelli</cp:lastModifiedBy>
  <cp:revision>2</cp:revision>
  <dcterms:created xsi:type="dcterms:W3CDTF">2022-02-03T18:21:00Z</dcterms:created>
  <dcterms:modified xsi:type="dcterms:W3CDTF">2022-02-03T18:39:00Z</dcterms:modified>
</cp:coreProperties>
</file>